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7327E4" w14:textId="78F2C4D5" w:rsidR="008054D1" w:rsidRPr="00212D68" w:rsidRDefault="008054D1" w:rsidP="008054D1">
      <w:pPr>
        <w:rPr>
          <w:rFonts w:ascii="Times New Roman" w:hAnsi="Times New Roman" w:cs="Times New Roman"/>
          <w:b/>
          <w:bCs/>
          <w:color w:val="2F2F2F"/>
          <w:sz w:val="24"/>
          <w:szCs w:val="24"/>
          <w:shd w:val="clear" w:color="auto" w:fill="FFFFFF"/>
          <w:lang w:val="en-US"/>
        </w:rPr>
      </w:pPr>
      <w:r w:rsidRPr="00212D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1. Overview of included </w:t>
      </w:r>
      <w:r w:rsidR="00C64B17">
        <w:rPr>
          <w:rFonts w:ascii="Times New Roman" w:hAnsi="Times New Roman" w:cs="Times New Roman"/>
          <w:b/>
          <w:sz w:val="24"/>
          <w:szCs w:val="24"/>
          <w:lang w:val="en-US"/>
        </w:rPr>
        <w:t>data presented on group level.</w:t>
      </w:r>
      <w:bookmarkStart w:id="0" w:name="_GoBack"/>
      <w:bookmarkEnd w:id="0"/>
    </w:p>
    <w:tbl>
      <w:tblPr>
        <w:tblStyle w:val="Tabellrutnt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418"/>
        <w:gridCol w:w="1417"/>
        <w:gridCol w:w="1418"/>
      </w:tblGrid>
      <w:tr w:rsidR="008054D1" w:rsidRPr="00EC388B" w14:paraId="695080F1" w14:textId="77777777" w:rsidTr="00B0574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6CE227C" w14:textId="77777777" w:rsidR="008054D1" w:rsidRPr="00FE1F4E" w:rsidRDefault="008054D1" w:rsidP="00510781">
            <w:pP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0DB28F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Total population</w:t>
            </w:r>
          </w:p>
          <w:p w14:paraId="3187E4AD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(n=32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5C9AB0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Isolated</w:t>
            </w:r>
          </w:p>
          <w:p w14:paraId="0CA7239D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clubfoot</w:t>
            </w:r>
          </w:p>
          <w:p w14:paraId="030DF111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(n=28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E5C10A" w14:textId="55C5B809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Non-isolated clubfoo</w:t>
            </w:r>
            <w:r w:rsidR="00EC7294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t</w:t>
            </w:r>
          </w:p>
          <w:p w14:paraId="312B6864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(n=33)</w:t>
            </w:r>
          </w:p>
        </w:tc>
      </w:tr>
      <w:tr w:rsidR="008054D1" w:rsidRPr="00FE1F4E" w14:paraId="3196094D" w14:textId="77777777" w:rsidTr="00B0574D">
        <w:tc>
          <w:tcPr>
            <w:tcW w:w="4531" w:type="dxa"/>
            <w:tcBorders>
              <w:top w:val="single" w:sz="4" w:space="0" w:color="auto"/>
            </w:tcBorders>
          </w:tcPr>
          <w:p w14:paraId="506F9BBB" w14:textId="7A038BC5" w:rsidR="008054D1" w:rsidRPr="00FE1F4E" w:rsidRDefault="00B0574D" w:rsidP="00B0574D">
            <w:pP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Boys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B62A46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29 (7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80BB5D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07 (7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A0A2E5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2</w:t>
            </w:r>
            <w:r w:rsidRPr="00FE1F4E">
              <w:rPr>
                <w:rFonts w:ascii="Times New Roman" w:hAnsi="Times New Roman" w:cs="Times New Roman"/>
                <w:color w:val="2F2F2F"/>
                <w:shd w:val="clear" w:color="auto" w:fill="FFFFFF"/>
                <w:lang w:val="en-US"/>
              </w:rPr>
              <w:t xml:space="preserve"> (67)</w:t>
            </w:r>
          </w:p>
        </w:tc>
      </w:tr>
      <w:tr w:rsidR="008054D1" w:rsidRPr="00FE1F4E" w14:paraId="032842F4" w14:textId="77777777" w:rsidTr="00B0574D">
        <w:tc>
          <w:tcPr>
            <w:tcW w:w="4531" w:type="dxa"/>
          </w:tcPr>
          <w:p w14:paraId="63EFAE34" w14:textId="207A62CA" w:rsidR="008054D1" w:rsidRPr="00FE1F4E" w:rsidRDefault="00B0574D" w:rsidP="00B0574D">
            <w:pP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Bilateral,</w:t>
            </w:r>
            <w:r w:rsidR="00DD0DD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418" w:type="dxa"/>
          </w:tcPr>
          <w:p w14:paraId="7CFAFBEB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56 (49)</w:t>
            </w:r>
          </w:p>
        </w:tc>
        <w:tc>
          <w:tcPr>
            <w:tcW w:w="1417" w:type="dxa"/>
          </w:tcPr>
          <w:p w14:paraId="439F7050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44 (50)</w:t>
            </w:r>
          </w:p>
        </w:tc>
        <w:tc>
          <w:tcPr>
            <w:tcW w:w="1418" w:type="dxa"/>
          </w:tcPr>
          <w:p w14:paraId="56A49656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1 (64)</w:t>
            </w:r>
          </w:p>
        </w:tc>
      </w:tr>
      <w:tr w:rsidR="008054D1" w:rsidRPr="00FE1F4E" w14:paraId="42A6810E" w14:textId="77777777" w:rsidTr="00B0574D">
        <w:tc>
          <w:tcPr>
            <w:tcW w:w="4531" w:type="dxa"/>
          </w:tcPr>
          <w:p w14:paraId="3A9D38B9" w14:textId="3169A971" w:rsidR="008054D1" w:rsidRPr="00FE1F4E" w:rsidRDefault="00B0574D" w:rsidP="00B0574D">
            <w:pP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Atypical clubfoot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418" w:type="dxa"/>
          </w:tcPr>
          <w:p w14:paraId="3C95DFE2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4 (7.5)</w:t>
            </w:r>
          </w:p>
        </w:tc>
        <w:tc>
          <w:tcPr>
            <w:tcW w:w="1417" w:type="dxa"/>
          </w:tcPr>
          <w:p w14:paraId="5CBAC74D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6 (6)</w:t>
            </w:r>
          </w:p>
        </w:tc>
        <w:tc>
          <w:tcPr>
            <w:tcW w:w="1418" w:type="dxa"/>
          </w:tcPr>
          <w:p w14:paraId="047CCBE3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8 (24)</w:t>
            </w:r>
          </w:p>
        </w:tc>
      </w:tr>
      <w:tr w:rsidR="008054D1" w:rsidRPr="00FE1F4E" w14:paraId="078C567E" w14:textId="77777777" w:rsidTr="00B0574D">
        <w:tc>
          <w:tcPr>
            <w:tcW w:w="4531" w:type="dxa"/>
          </w:tcPr>
          <w:p w14:paraId="08B1DBC4" w14:textId="343DD638" w:rsidR="008054D1" w:rsidRPr="00FE1F4E" w:rsidRDefault="00B0574D" w:rsidP="00510781">
            <w:pP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Pirani score at diagnosis, median (min, max)</w:t>
            </w:r>
          </w:p>
        </w:tc>
        <w:tc>
          <w:tcPr>
            <w:tcW w:w="1418" w:type="dxa"/>
          </w:tcPr>
          <w:p w14:paraId="2A48B456" w14:textId="679B7910" w:rsidR="008054D1" w:rsidRPr="00FE1F4E" w:rsidRDefault="00EC7294" w:rsidP="00EC7294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4.5 (1–6</w:t>
            </w:r>
            <w:r w:rsidR="008054D1"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423B21AE" w14:textId="1509AD35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 xml:space="preserve">4.5 </w:t>
            </w:r>
            <w:r w:rsidR="00EC7294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(1–6</w:t>
            </w:r>
            <w:r w:rsidR="00EC7294"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</w:tcPr>
          <w:p w14:paraId="7187F343" w14:textId="75E6A3CF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5.5 (1.5</w:t>
            </w:r>
            <w:r w:rsidR="00EC7294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–6</w:t>
            </w: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</w:tr>
      <w:tr w:rsidR="008054D1" w:rsidRPr="00FE1F4E" w14:paraId="4E9D9DE2" w14:textId="77777777" w:rsidTr="00B0574D">
        <w:tc>
          <w:tcPr>
            <w:tcW w:w="4531" w:type="dxa"/>
            <w:tcBorders>
              <w:bottom w:val="nil"/>
            </w:tcBorders>
          </w:tcPr>
          <w:p w14:paraId="2DDECAB5" w14:textId="77777777" w:rsidR="008054D1" w:rsidRPr="00FE1F4E" w:rsidRDefault="008054D1" w:rsidP="00510781">
            <w:pP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57135EAA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1D238297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7655A4BB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B0574D" w:rsidRPr="00FE1F4E" w14:paraId="33D94419" w14:textId="77777777" w:rsidTr="003372CA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0FBEBC00" w14:textId="7C3A38CE" w:rsidR="00B0574D" w:rsidRPr="00DD0DDD" w:rsidRDefault="00B0574D" w:rsidP="00510781">
            <w:pPr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Non-isolated clubfoot</w:t>
            </w:r>
          </w:p>
        </w:tc>
        <w:tc>
          <w:tcPr>
            <w:tcW w:w="4253" w:type="dxa"/>
            <w:gridSpan w:val="3"/>
            <w:tcBorders>
              <w:top w:val="nil"/>
              <w:bottom w:val="single" w:sz="4" w:space="0" w:color="auto"/>
            </w:tcBorders>
          </w:tcPr>
          <w:p w14:paraId="24999AED" w14:textId="647E536A" w:rsidR="00B0574D" w:rsidRPr="00DD0DDD" w:rsidRDefault="00B0574D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n (%)</w:t>
            </w:r>
          </w:p>
        </w:tc>
      </w:tr>
      <w:tr w:rsidR="008054D1" w:rsidRPr="00FE1F4E" w14:paraId="0A41EAFA" w14:textId="77777777" w:rsidTr="00B0574D">
        <w:tc>
          <w:tcPr>
            <w:tcW w:w="4531" w:type="dxa"/>
            <w:tcBorders>
              <w:top w:val="single" w:sz="4" w:space="0" w:color="auto"/>
            </w:tcBorders>
          </w:tcPr>
          <w:p w14:paraId="3116504B" w14:textId="4CEDE57F" w:rsidR="008054D1" w:rsidRPr="00FE1F4E" w:rsidRDefault="008054D1" w:rsidP="00510781">
            <w:pP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lang w:val="en-US"/>
              </w:rPr>
              <w:t xml:space="preserve">    Art</w:t>
            </w:r>
            <w:r w:rsidR="00DD0DDD">
              <w:rPr>
                <w:rFonts w:ascii="Times New Roman" w:hAnsi="Times New Roman" w:cs="Times New Roman"/>
                <w:lang w:val="en-US"/>
              </w:rPr>
              <w:t xml:space="preserve">hrogryposis multiplex </w:t>
            </w:r>
            <w:proofErr w:type="spellStart"/>
            <w:r w:rsidR="00DD0DDD">
              <w:rPr>
                <w:rFonts w:ascii="Times New Roman" w:hAnsi="Times New Roman" w:cs="Times New Roman"/>
                <w:lang w:val="en-US"/>
              </w:rPr>
              <w:t>congenit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132596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7 (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95CB40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N.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A33556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7 (21)</w:t>
            </w:r>
          </w:p>
        </w:tc>
      </w:tr>
      <w:tr w:rsidR="008054D1" w:rsidRPr="00FE1F4E" w14:paraId="3C74F54E" w14:textId="77777777" w:rsidTr="00B0574D">
        <w:tc>
          <w:tcPr>
            <w:tcW w:w="4531" w:type="dxa"/>
          </w:tcPr>
          <w:p w14:paraId="1DE03E48" w14:textId="5906C513" w:rsidR="008054D1" w:rsidRPr="00FE1F4E" w:rsidRDefault="008054D1" w:rsidP="00DD0DDD">
            <w:pP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FE1F4E">
              <w:rPr>
                <w:rFonts w:ascii="Times New Roman" w:hAnsi="Times New Roman" w:cs="Times New Roman"/>
                <w:lang w:val="en-US"/>
              </w:rPr>
              <w:t>Spina</w:t>
            </w:r>
            <w:proofErr w:type="spellEnd"/>
            <w:r w:rsidRPr="00FE1F4E">
              <w:rPr>
                <w:rFonts w:ascii="Times New Roman" w:hAnsi="Times New Roman" w:cs="Times New Roman"/>
                <w:lang w:val="en-US"/>
              </w:rPr>
              <w:t xml:space="preserve"> bifida</w:t>
            </w:r>
          </w:p>
        </w:tc>
        <w:tc>
          <w:tcPr>
            <w:tcW w:w="1418" w:type="dxa"/>
          </w:tcPr>
          <w:p w14:paraId="3EC2123E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3 (1)</w:t>
            </w:r>
          </w:p>
        </w:tc>
        <w:tc>
          <w:tcPr>
            <w:tcW w:w="1417" w:type="dxa"/>
          </w:tcPr>
          <w:p w14:paraId="3642B64E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N.A</w:t>
            </w:r>
          </w:p>
        </w:tc>
        <w:tc>
          <w:tcPr>
            <w:tcW w:w="1418" w:type="dxa"/>
          </w:tcPr>
          <w:p w14:paraId="3858A9C0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3 (9)</w:t>
            </w:r>
          </w:p>
        </w:tc>
      </w:tr>
      <w:tr w:rsidR="008054D1" w:rsidRPr="00FE1F4E" w14:paraId="777B31C5" w14:textId="77777777" w:rsidTr="00B0574D">
        <w:tc>
          <w:tcPr>
            <w:tcW w:w="4531" w:type="dxa"/>
          </w:tcPr>
          <w:p w14:paraId="6DF380E8" w14:textId="7A807DCA" w:rsidR="008054D1" w:rsidRPr="00FE1F4E" w:rsidRDefault="008054D1" w:rsidP="00510781">
            <w:pPr>
              <w:rPr>
                <w:rFonts w:ascii="Times New Roman" w:hAnsi="Times New Roman" w:cs="Times New Roman"/>
                <w:lang w:val="en-US"/>
              </w:rPr>
            </w:pPr>
            <w:r w:rsidRPr="00FE1F4E">
              <w:rPr>
                <w:rFonts w:ascii="Times New Roman" w:hAnsi="Times New Roman" w:cs="Times New Roman"/>
                <w:lang w:val="en-US"/>
              </w:rPr>
              <w:t xml:space="preserve">    Con</w:t>
            </w:r>
            <w:r w:rsidR="00DD0DDD">
              <w:rPr>
                <w:rFonts w:ascii="Times New Roman" w:hAnsi="Times New Roman" w:cs="Times New Roman"/>
                <w:lang w:val="en-US"/>
              </w:rPr>
              <w:t>genital malformation syndromes*</w:t>
            </w:r>
          </w:p>
        </w:tc>
        <w:tc>
          <w:tcPr>
            <w:tcW w:w="1418" w:type="dxa"/>
          </w:tcPr>
          <w:p w14:paraId="31A540BD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5 (2)</w:t>
            </w:r>
          </w:p>
        </w:tc>
        <w:tc>
          <w:tcPr>
            <w:tcW w:w="1417" w:type="dxa"/>
          </w:tcPr>
          <w:p w14:paraId="2BB16143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N.A</w:t>
            </w:r>
          </w:p>
        </w:tc>
        <w:tc>
          <w:tcPr>
            <w:tcW w:w="1418" w:type="dxa"/>
          </w:tcPr>
          <w:p w14:paraId="4EED0F92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5 (15)</w:t>
            </w:r>
          </w:p>
        </w:tc>
      </w:tr>
      <w:tr w:rsidR="008054D1" w:rsidRPr="00FE1F4E" w14:paraId="7B62E1EB" w14:textId="77777777" w:rsidTr="00B0574D">
        <w:tc>
          <w:tcPr>
            <w:tcW w:w="4531" w:type="dxa"/>
          </w:tcPr>
          <w:p w14:paraId="4C315BAF" w14:textId="6FB542D5" w:rsidR="008054D1" w:rsidRPr="00FE1F4E" w:rsidRDefault="008054D1" w:rsidP="00DD0DDD">
            <w:pPr>
              <w:rPr>
                <w:rFonts w:ascii="Times New Roman" w:hAnsi="Times New Roman" w:cs="Times New Roman"/>
                <w:lang w:val="en-US"/>
              </w:rPr>
            </w:pPr>
            <w:r w:rsidRPr="00FE1F4E">
              <w:rPr>
                <w:rFonts w:ascii="Times New Roman" w:hAnsi="Times New Roman" w:cs="Times New Roman"/>
                <w:lang w:val="en-US"/>
              </w:rPr>
              <w:t xml:space="preserve">    Neurological diseases</w:t>
            </w:r>
          </w:p>
        </w:tc>
        <w:tc>
          <w:tcPr>
            <w:tcW w:w="1418" w:type="dxa"/>
          </w:tcPr>
          <w:p w14:paraId="1C973200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5 (2)</w:t>
            </w:r>
          </w:p>
        </w:tc>
        <w:tc>
          <w:tcPr>
            <w:tcW w:w="1417" w:type="dxa"/>
          </w:tcPr>
          <w:p w14:paraId="6F65F347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N.A</w:t>
            </w:r>
          </w:p>
        </w:tc>
        <w:tc>
          <w:tcPr>
            <w:tcW w:w="1418" w:type="dxa"/>
          </w:tcPr>
          <w:p w14:paraId="3532DD5C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5 (15)</w:t>
            </w:r>
          </w:p>
        </w:tc>
      </w:tr>
      <w:tr w:rsidR="008054D1" w:rsidRPr="00FE1F4E" w14:paraId="4EDBD1F1" w14:textId="77777777" w:rsidTr="00B0574D">
        <w:tc>
          <w:tcPr>
            <w:tcW w:w="4531" w:type="dxa"/>
          </w:tcPr>
          <w:p w14:paraId="1B81E9DC" w14:textId="0C46249C" w:rsidR="008054D1" w:rsidRPr="00FE1F4E" w:rsidRDefault="008054D1" w:rsidP="00DD0DDD">
            <w:pPr>
              <w:rPr>
                <w:rFonts w:ascii="Times New Roman" w:hAnsi="Times New Roman" w:cs="Times New Roman"/>
                <w:lang w:val="en-US"/>
              </w:rPr>
            </w:pPr>
            <w:r w:rsidRPr="00FE1F4E">
              <w:rPr>
                <w:rFonts w:ascii="Times New Roman" w:hAnsi="Times New Roman" w:cs="Times New Roman"/>
                <w:lang w:val="en-US"/>
              </w:rPr>
              <w:t xml:space="preserve">    Other, not specified</w:t>
            </w:r>
          </w:p>
        </w:tc>
        <w:tc>
          <w:tcPr>
            <w:tcW w:w="1418" w:type="dxa"/>
          </w:tcPr>
          <w:p w14:paraId="61F56F91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3 (4)</w:t>
            </w:r>
          </w:p>
        </w:tc>
        <w:tc>
          <w:tcPr>
            <w:tcW w:w="1417" w:type="dxa"/>
          </w:tcPr>
          <w:p w14:paraId="1FC5F4EE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N.A</w:t>
            </w:r>
          </w:p>
        </w:tc>
        <w:tc>
          <w:tcPr>
            <w:tcW w:w="1418" w:type="dxa"/>
          </w:tcPr>
          <w:p w14:paraId="08520D7B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FE1F4E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3 (39)</w:t>
            </w:r>
          </w:p>
        </w:tc>
      </w:tr>
      <w:tr w:rsidR="008054D1" w:rsidRPr="00FE1F4E" w14:paraId="6993D078" w14:textId="77777777" w:rsidTr="00B0574D">
        <w:tc>
          <w:tcPr>
            <w:tcW w:w="4531" w:type="dxa"/>
            <w:tcBorders>
              <w:bottom w:val="nil"/>
            </w:tcBorders>
          </w:tcPr>
          <w:p w14:paraId="6211F579" w14:textId="77777777" w:rsidR="008054D1" w:rsidRPr="00FE1F4E" w:rsidRDefault="008054D1" w:rsidP="0051078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6030483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1CD10277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9583FC9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8054D1" w:rsidRPr="00FE1F4E" w14:paraId="7F8455F8" w14:textId="77777777" w:rsidTr="00B0574D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66B16C40" w14:textId="77777777" w:rsidR="008054D1" w:rsidRPr="00DD0DDD" w:rsidRDefault="008054D1" w:rsidP="0051078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lang w:val="en-US"/>
              </w:rPr>
              <w:t>Prescribed type of orthosi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F92B93A" w14:textId="77777777" w:rsidR="008054D1" w:rsidRPr="00DD0DDD" w:rsidRDefault="008054D1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AD8C813" w14:textId="564DD740" w:rsidR="008054D1" w:rsidRPr="00DD0DDD" w:rsidRDefault="00DD0DDD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9807138" w14:textId="77777777" w:rsidR="008054D1" w:rsidRPr="00DD0DDD" w:rsidRDefault="008054D1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8054D1" w:rsidRPr="002D6A57" w14:paraId="5B1C5673" w14:textId="77777777" w:rsidTr="00B0574D">
        <w:tc>
          <w:tcPr>
            <w:tcW w:w="4531" w:type="dxa"/>
            <w:tcBorders>
              <w:top w:val="single" w:sz="4" w:space="0" w:color="auto"/>
            </w:tcBorders>
          </w:tcPr>
          <w:p w14:paraId="12E30920" w14:textId="21F1AA70" w:rsidR="008054D1" w:rsidRPr="00FE1F4E" w:rsidRDefault="008054D1" w:rsidP="00DD0D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Foot abduction orthosis</w:t>
            </w:r>
            <w:r w:rsidR="003C39F0">
              <w:rPr>
                <w:rFonts w:ascii="Times New Roman" w:hAnsi="Times New Roman" w:cs="Times New Roman"/>
                <w:lang w:val="en-US"/>
              </w:rPr>
              <w:t xml:space="preserve"> (FAO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E1D82F" w14:textId="4E449204" w:rsidR="008054D1" w:rsidRPr="00FE1F4E" w:rsidRDefault="002D6A57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 xml:space="preserve">300 </w:t>
            </w:r>
            <w:r w:rsidR="00F265E6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(93</w:t>
            </w: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2F4875" w14:textId="21B87FD0" w:rsidR="008054D1" w:rsidRPr="00FE1F4E" w:rsidRDefault="00F265E6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75 (96</w:t>
            </w:r>
            <w:r w:rsidR="002D6A57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FB91FC" w14:textId="77777777" w:rsidR="008054D1" w:rsidRPr="00FE1F4E" w:rsidRDefault="002D6A57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5 (76)</w:t>
            </w:r>
          </w:p>
        </w:tc>
      </w:tr>
      <w:tr w:rsidR="008054D1" w:rsidRPr="002D6A57" w14:paraId="37C79A98" w14:textId="77777777" w:rsidTr="00B0574D">
        <w:tc>
          <w:tcPr>
            <w:tcW w:w="4531" w:type="dxa"/>
          </w:tcPr>
          <w:p w14:paraId="692D54D0" w14:textId="3B52DA2E" w:rsidR="008054D1" w:rsidRPr="00FE1F4E" w:rsidRDefault="008054D1" w:rsidP="00DD0D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K</w:t>
            </w:r>
            <w:r w:rsidRPr="008054D1">
              <w:rPr>
                <w:rFonts w:ascii="Times New Roman" w:hAnsi="Times New Roman" w:cs="Times New Roman"/>
                <w:lang w:val="en-US"/>
              </w:rPr>
              <w:t>nee-ankle-foot-orthosis</w:t>
            </w:r>
            <w:r w:rsidR="003C39F0">
              <w:rPr>
                <w:rFonts w:ascii="Times New Roman" w:hAnsi="Times New Roman" w:cs="Times New Roman"/>
                <w:lang w:val="en-US"/>
              </w:rPr>
              <w:t xml:space="preserve"> (KAFO)</w:t>
            </w:r>
          </w:p>
        </w:tc>
        <w:tc>
          <w:tcPr>
            <w:tcW w:w="1418" w:type="dxa"/>
          </w:tcPr>
          <w:p w14:paraId="0B1BA401" w14:textId="095E743E" w:rsidR="008054D1" w:rsidRPr="00FE1F4E" w:rsidRDefault="00F265E6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1 (3</w:t>
            </w:r>
            <w:r w:rsidR="002D6A57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3E6F782E" w14:textId="0ACF2483" w:rsidR="008054D1" w:rsidRPr="00FE1F4E" w:rsidRDefault="00F265E6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7 (2</w:t>
            </w:r>
            <w:r w:rsidR="002D6A57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</w:tcPr>
          <w:p w14:paraId="556250EE" w14:textId="77777777" w:rsidR="008054D1" w:rsidRPr="00FE1F4E" w:rsidRDefault="002D6A57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4 (12)</w:t>
            </w:r>
          </w:p>
        </w:tc>
      </w:tr>
      <w:tr w:rsidR="008054D1" w:rsidRPr="00FE1F4E" w14:paraId="1B332A53" w14:textId="77777777" w:rsidTr="00B0574D">
        <w:tc>
          <w:tcPr>
            <w:tcW w:w="4531" w:type="dxa"/>
          </w:tcPr>
          <w:p w14:paraId="7F8294C7" w14:textId="0679649C" w:rsidR="008054D1" w:rsidRPr="00FE1F4E" w:rsidRDefault="008054D1" w:rsidP="005107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Non-specified orthosis</w:t>
            </w:r>
          </w:p>
        </w:tc>
        <w:tc>
          <w:tcPr>
            <w:tcW w:w="1418" w:type="dxa"/>
          </w:tcPr>
          <w:p w14:paraId="4F929525" w14:textId="13E18541" w:rsidR="008054D1" w:rsidRPr="00FE1F4E" w:rsidRDefault="00F265E6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4 (1</w:t>
            </w:r>
            <w:r w:rsidR="002D6A57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45709A36" w14:textId="375703A7" w:rsidR="008054D1" w:rsidRPr="00FE1F4E" w:rsidRDefault="00F265E6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 (1</w:t>
            </w:r>
            <w:r w:rsidR="002D6A57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</w:tcPr>
          <w:p w14:paraId="0BD8E76E" w14:textId="77777777" w:rsidR="008054D1" w:rsidRPr="00FE1F4E" w:rsidRDefault="002D6A57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 (6)</w:t>
            </w:r>
          </w:p>
        </w:tc>
      </w:tr>
      <w:tr w:rsidR="008054D1" w:rsidRPr="00FE1F4E" w14:paraId="6FE516DB" w14:textId="77777777" w:rsidTr="00B0574D">
        <w:tc>
          <w:tcPr>
            <w:tcW w:w="4531" w:type="dxa"/>
          </w:tcPr>
          <w:p w14:paraId="14EB70F2" w14:textId="5B5D2813" w:rsidR="008054D1" w:rsidRPr="00FE1F4E" w:rsidRDefault="00DD0DDD" w:rsidP="005107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No orthosis</w:t>
            </w:r>
          </w:p>
        </w:tc>
        <w:tc>
          <w:tcPr>
            <w:tcW w:w="1418" w:type="dxa"/>
          </w:tcPr>
          <w:p w14:paraId="2758AFA2" w14:textId="2DCAB456" w:rsidR="008054D1" w:rsidRPr="00FE1F4E" w:rsidRDefault="00F265E6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4 (1</w:t>
            </w:r>
            <w:r w:rsidR="002D6A57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1056AAC7" w14:textId="6E6953DE" w:rsidR="008054D1" w:rsidRPr="00FE1F4E" w:rsidRDefault="00F265E6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 (1</w:t>
            </w:r>
            <w:r w:rsidR="002D6A57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</w:tcPr>
          <w:p w14:paraId="67E24E5C" w14:textId="77777777" w:rsidR="008054D1" w:rsidRPr="00FE1F4E" w:rsidRDefault="002D6A57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 (6)</w:t>
            </w:r>
          </w:p>
        </w:tc>
      </w:tr>
      <w:tr w:rsidR="008054D1" w:rsidRPr="00FE1F4E" w14:paraId="43037847" w14:textId="77777777" w:rsidTr="00B0574D">
        <w:tc>
          <w:tcPr>
            <w:tcW w:w="4531" w:type="dxa"/>
          </w:tcPr>
          <w:p w14:paraId="42AABDEE" w14:textId="182B2E73" w:rsidR="008054D1" w:rsidRPr="00FE1F4E" w:rsidRDefault="00EC7294" w:rsidP="005107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Missing data</w:t>
            </w:r>
          </w:p>
        </w:tc>
        <w:tc>
          <w:tcPr>
            <w:tcW w:w="1418" w:type="dxa"/>
          </w:tcPr>
          <w:p w14:paraId="2B451C5E" w14:textId="554B3190" w:rsidR="008054D1" w:rsidRPr="00FE1F4E" w:rsidRDefault="009C00FC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 (1)</w:t>
            </w:r>
          </w:p>
        </w:tc>
        <w:tc>
          <w:tcPr>
            <w:tcW w:w="1417" w:type="dxa"/>
          </w:tcPr>
          <w:p w14:paraId="155E11E0" w14:textId="5A6E2399" w:rsidR="008054D1" w:rsidRPr="00FE1F4E" w:rsidRDefault="009C00FC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-</w:t>
            </w:r>
          </w:p>
        </w:tc>
        <w:tc>
          <w:tcPr>
            <w:tcW w:w="1418" w:type="dxa"/>
          </w:tcPr>
          <w:p w14:paraId="54E07C0A" w14:textId="4E587E1F" w:rsidR="008054D1" w:rsidRPr="00FE1F4E" w:rsidRDefault="009C00FC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-</w:t>
            </w:r>
          </w:p>
        </w:tc>
      </w:tr>
      <w:tr w:rsidR="00EC7294" w:rsidRPr="00FE1F4E" w14:paraId="6EBEA765" w14:textId="77777777" w:rsidTr="00B0574D">
        <w:tc>
          <w:tcPr>
            <w:tcW w:w="4531" w:type="dxa"/>
            <w:tcBorders>
              <w:bottom w:val="nil"/>
            </w:tcBorders>
          </w:tcPr>
          <w:p w14:paraId="62FE07B3" w14:textId="77777777" w:rsidR="00EC7294" w:rsidRPr="00FE1F4E" w:rsidRDefault="00EC7294" w:rsidP="0051078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67A3984" w14:textId="77777777" w:rsidR="00EC7294" w:rsidRPr="00FE1F4E" w:rsidRDefault="00EC7294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59FD4E79" w14:textId="77777777" w:rsidR="00EC7294" w:rsidRPr="00FE1F4E" w:rsidRDefault="00EC7294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5B869C5" w14:textId="77777777" w:rsidR="00EC7294" w:rsidRPr="00FE1F4E" w:rsidRDefault="00EC7294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8054D1" w:rsidRPr="00E51BB7" w14:paraId="13875B8B" w14:textId="77777777" w:rsidTr="00B0574D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772A242A" w14:textId="77777777" w:rsidR="008054D1" w:rsidRPr="00DD0DDD" w:rsidRDefault="008054D1" w:rsidP="0051078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lang w:val="en-US"/>
              </w:rPr>
              <w:t>Prescribed orthotic use from the star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6BA6070" w14:textId="77777777" w:rsidR="008054D1" w:rsidRPr="00DD0DDD" w:rsidRDefault="008054D1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71261DB" w14:textId="0347844D" w:rsidR="008054D1" w:rsidRPr="00DD0DDD" w:rsidRDefault="00DD0DDD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740FF19" w14:textId="77777777" w:rsidR="008054D1" w:rsidRPr="00FE1F4E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8054D1" w:rsidRPr="008054D1" w14:paraId="472AE060" w14:textId="77777777" w:rsidTr="00B0574D">
        <w:tc>
          <w:tcPr>
            <w:tcW w:w="4531" w:type="dxa"/>
            <w:tcBorders>
              <w:top w:val="single" w:sz="4" w:space="0" w:color="auto"/>
            </w:tcBorders>
          </w:tcPr>
          <w:p w14:paraId="4ACFA7E8" w14:textId="57322B59" w:rsidR="008054D1" w:rsidRPr="00FE1F4E" w:rsidRDefault="00DD0DDD" w:rsidP="005107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23 h/da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6942E7" w14:textId="77777777" w:rsidR="008054D1" w:rsidRPr="00DD0DDD" w:rsidRDefault="008E09AD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96 (9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3866AB" w14:textId="77777777" w:rsidR="008054D1" w:rsidRPr="00DD0DDD" w:rsidRDefault="008E09AD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66 (9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C78449" w14:textId="77777777" w:rsidR="008054D1" w:rsidRPr="00DD0DDD" w:rsidRDefault="008E09AD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30 (91)</w:t>
            </w:r>
          </w:p>
        </w:tc>
      </w:tr>
      <w:tr w:rsidR="008054D1" w:rsidRPr="008054D1" w14:paraId="4E3D3F12" w14:textId="77777777" w:rsidTr="00B0574D">
        <w:tc>
          <w:tcPr>
            <w:tcW w:w="4531" w:type="dxa"/>
          </w:tcPr>
          <w:p w14:paraId="52EEA674" w14:textId="2437959F" w:rsidR="008054D1" w:rsidRPr="00FE1F4E" w:rsidRDefault="008054D1" w:rsidP="00DD0D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18 h/day</w:t>
            </w:r>
          </w:p>
        </w:tc>
        <w:tc>
          <w:tcPr>
            <w:tcW w:w="1418" w:type="dxa"/>
          </w:tcPr>
          <w:p w14:paraId="28749957" w14:textId="5137E173" w:rsidR="008054D1" w:rsidRPr="00DD0DDD" w:rsidRDefault="00D72C4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8 (</w:t>
            </w:r>
            <w:r w:rsidR="008E09AD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6)</w:t>
            </w:r>
          </w:p>
        </w:tc>
        <w:tc>
          <w:tcPr>
            <w:tcW w:w="1417" w:type="dxa"/>
          </w:tcPr>
          <w:p w14:paraId="1C2B7959" w14:textId="77777777" w:rsidR="008054D1" w:rsidRPr="00DD0DDD" w:rsidRDefault="008E09AD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6 (6)</w:t>
            </w:r>
          </w:p>
        </w:tc>
        <w:tc>
          <w:tcPr>
            <w:tcW w:w="1418" w:type="dxa"/>
          </w:tcPr>
          <w:p w14:paraId="4ADAFD89" w14:textId="77777777" w:rsidR="008054D1" w:rsidRPr="00DD0DDD" w:rsidRDefault="008E09AD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 (6)</w:t>
            </w:r>
          </w:p>
        </w:tc>
      </w:tr>
      <w:tr w:rsidR="008054D1" w:rsidRPr="008054D1" w14:paraId="136857D6" w14:textId="77777777" w:rsidTr="00B0574D">
        <w:tc>
          <w:tcPr>
            <w:tcW w:w="4531" w:type="dxa"/>
          </w:tcPr>
          <w:p w14:paraId="1EA96843" w14:textId="31FE3BCB" w:rsidR="008054D1" w:rsidRPr="00FE1F4E" w:rsidRDefault="008054D1" w:rsidP="00DD0D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10-14 h/day</w:t>
            </w:r>
          </w:p>
        </w:tc>
        <w:tc>
          <w:tcPr>
            <w:tcW w:w="1418" w:type="dxa"/>
          </w:tcPr>
          <w:p w14:paraId="64119A32" w14:textId="761A847C" w:rsidR="008054D1" w:rsidRPr="00DD0DDD" w:rsidRDefault="00D72C4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 (1</w:t>
            </w:r>
            <w:r w:rsidR="008E09AD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1255516D" w14:textId="55299A1C" w:rsidR="008054D1" w:rsidRPr="00DD0DDD" w:rsidRDefault="008E09AD" w:rsidP="00D72C4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 (</w:t>
            </w:r>
            <w:r w:rsidR="00D72C41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</w:t>
            </w: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</w:tcPr>
          <w:p w14:paraId="6E216D3B" w14:textId="77777777" w:rsidR="008054D1" w:rsidRPr="00DD0DDD" w:rsidRDefault="008E09AD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0 (0)</w:t>
            </w:r>
          </w:p>
        </w:tc>
      </w:tr>
      <w:tr w:rsidR="00F265E6" w:rsidRPr="008054D1" w14:paraId="5D556DE0" w14:textId="77777777" w:rsidTr="00B0574D">
        <w:tc>
          <w:tcPr>
            <w:tcW w:w="4531" w:type="dxa"/>
          </w:tcPr>
          <w:p w14:paraId="24FE79B2" w14:textId="7CAF5D26" w:rsidR="00F265E6" w:rsidRPr="00FE1F4E" w:rsidRDefault="00F265E6" w:rsidP="00F265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Missing data</w:t>
            </w:r>
          </w:p>
        </w:tc>
        <w:tc>
          <w:tcPr>
            <w:tcW w:w="1418" w:type="dxa"/>
          </w:tcPr>
          <w:p w14:paraId="518F6A0B" w14:textId="5B8CA4EB" w:rsidR="00F265E6" w:rsidRPr="00DD0DDD" w:rsidRDefault="00D72C41" w:rsidP="00F265E6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5(1)</w:t>
            </w:r>
          </w:p>
        </w:tc>
        <w:tc>
          <w:tcPr>
            <w:tcW w:w="1417" w:type="dxa"/>
          </w:tcPr>
          <w:p w14:paraId="05E413AC" w14:textId="1AD8244F" w:rsidR="00F265E6" w:rsidRPr="00DD0DDD" w:rsidRDefault="00D72C41" w:rsidP="00F265E6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4 (1)</w:t>
            </w:r>
          </w:p>
        </w:tc>
        <w:tc>
          <w:tcPr>
            <w:tcW w:w="1418" w:type="dxa"/>
          </w:tcPr>
          <w:p w14:paraId="19D361A3" w14:textId="31CE3835" w:rsidR="00F265E6" w:rsidRPr="00DD0DDD" w:rsidRDefault="00D72C41" w:rsidP="00F265E6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 (3)</w:t>
            </w:r>
          </w:p>
        </w:tc>
      </w:tr>
      <w:tr w:rsidR="00EC7294" w:rsidRPr="008054D1" w14:paraId="110CC974" w14:textId="77777777" w:rsidTr="00B0574D">
        <w:tc>
          <w:tcPr>
            <w:tcW w:w="4531" w:type="dxa"/>
            <w:tcBorders>
              <w:bottom w:val="nil"/>
            </w:tcBorders>
          </w:tcPr>
          <w:p w14:paraId="09A60FBC" w14:textId="77777777" w:rsidR="00EC7294" w:rsidRPr="00FE1F4E" w:rsidRDefault="00EC7294" w:rsidP="0051078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2B64CDA" w14:textId="77777777" w:rsidR="00EC7294" w:rsidRPr="00DD0DDD" w:rsidRDefault="00EC7294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66AF31D1" w14:textId="77777777" w:rsidR="00EC7294" w:rsidRPr="00DD0DDD" w:rsidRDefault="00EC7294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A170AF8" w14:textId="77777777" w:rsidR="00EC7294" w:rsidRPr="00DD0DDD" w:rsidRDefault="00EC7294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8054D1" w:rsidRPr="00E51BB7" w14:paraId="2BC821A9" w14:textId="77777777" w:rsidTr="00B0574D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3165050A" w14:textId="77777777" w:rsidR="008054D1" w:rsidRPr="00DD0DDD" w:rsidRDefault="008054D1" w:rsidP="0051078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lang w:val="en-US"/>
              </w:rPr>
              <w:t>Parent-reported orthotic use</w:t>
            </w:r>
            <w:r w:rsidR="003C39F0" w:rsidRPr="00DD0DDD">
              <w:rPr>
                <w:rFonts w:ascii="Times New Roman" w:hAnsi="Times New Roman" w:cs="Times New Roman"/>
                <w:b/>
                <w:lang w:val="en-US"/>
              </w:rPr>
              <w:t xml:space="preserve"> at 1 year of ag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B7F223C" w14:textId="77777777" w:rsidR="008054D1" w:rsidRPr="00DD0DDD" w:rsidRDefault="008054D1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75103DB" w14:textId="69AB2D7A" w:rsidR="008054D1" w:rsidRPr="00DD0DDD" w:rsidRDefault="00DD0DDD" w:rsidP="00510781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A0DBAE7" w14:textId="77777777" w:rsidR="008054D1" w:rsidRPr="00DD0DDD" w:rsidRDefault="008054D1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8054D1" w:rsidRPr="008054D1" w14:paraId="6800D4C2" w14:textId="77777777" w:rsidTr="00B0574D">
        <w:tc>
          <w:tcPr>
            <w:tcW w:w="4531" w:type="dxa"/>
            <w:tcBorders>
              <w:top w:val="single" w:sz="4" w:space="0" w:color="auto"/>
            </w:tcBorders>
          </w:tcPr>
          <w:p w14:paraId="37C01FE5" w14:textId="0B425EC3" w:rsidR="008054D1" w:rsidRPr="00FE1F4E" w:rsidRDefault="008054D1" w:rsidP="00DD0D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&gt;10 h/nigh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946350" w14:textId="454B078A" w:rsidR="008054D1" w:rsidRPr="00DD0DDD" w:rsidRDefault="009C00FC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31 (72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B2ED13" w14:textId="4DA9C16C" w:rsidR="008054D1" w:rsidRPr="00DD0DDD" w:rsidRDefault="00D241FF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10 (7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3DB2CA" w14:textId="44C2C910" w:rsidR="008054D1" w:rsidRPr="00DD0DDD" w:rsidRDefault="00D241FF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1 (64)</w:t>
            </w:r>
          </w:p>
        </w:tc>
      </w:tr>
      <w:tr w:rsidR="008054D1" w:rsidRPr="008054D1" w14:paraId="0890D2AB" w14:textId="77777777" w:rsidTr="00B0574D">
        <w:tc>
          <w:tcPr>
            <w:tcW w:w="4531" w:type="dxa"/>
          </w:tcPr>
          <w:p w14:paraId="02EF0D77" w14:textId="7F238B6C" w:rsidR="008054D1" w:rsidRPr="00FE1F4E" w:rsidRDefault="008054D1" w:rsidP="00DD0D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6-10 h/night</w:t>
            </w:r>
          </w:p>
        </w:tc>
        <w:tc>
          <w:tcPr>
            <w:tcW w:w="1418" w:type="dxa"/>
          </w:tcPr>
          <w:p w14:paraId="27E452CB" w14:textId="47A21130" w:rsidR="008054D1" w:rsidRPr="00DD0DDD" w:rsidRDefault="00F265E6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49 (15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7D48F0F0" w14:textId="4AAEBE00" w:rsidR="008054D1" w:rsidRPr="00DD0DDD" w:rsidRDefault="00D241FF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45 (16)</w:t>
            </w:r>
          </w:p>
        </w:tc>
        <w:tc>
          <w:tcPr>
            <w:tcW w:w="1418" w:type="dxa"/>
          </w:tcPr>
          <w:p w14:paraId="72502B0F" w14:textId="546E3E19" w:rsidR="008054D1" w:rsidRPr="00DD0DDD" w:rsidRDefault="00D241FF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4 (12)</w:t>
            </w:r>
          </w:p>
        </w:tc>
      </w:tr>
      <w:tr w:rsidR="008054D1" w:rsidRPr="008054D1" w14:paraId="32389FD2" w14:textId="77777777" w:rsidTr="00B0574D">
        <w:tc>
          <w:tcPr>
            <w:tcW w:w="4531" w:type="dxa"/>
          </w:tcPr>
          <w:p w14:paraId="36EE931C" w14:textId="0BC5898B" w:rsidR="008054D1" w:rsidRPr="00FE1F4E" w:rsidRDefault="003C39F0" w:rsidP="00DD0D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&lt;6 h/night</w:t>
            </w:r>
          </w:p>
        </w:tc>
        <w:tc>
          <w:tcPr>
            <w:tcW w:w="1418" w:type="dxa"/>
          </w:tcPr>
          <w:p w14:paraId="798E5A5B" w14:textId="0AB02CD1" w:rsidR="008054D1" w:rsidRPr="00DD0DDD" w:rsidRDefault="009C00FC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4 (5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652D564F" w14:textId="76BC4FED" w:rsidR="008054D1" w:rsidRPr="00DD0DDD" w:rsidRDefault="00D241FF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1 (4)</w:t>
            </w:r>
          </w:p>
        </w:tc>
        <w:tc>
          <w:tcPr>
            <w:tcW w:w="1418" w:type="dxa"/>
          </w:tcPr>
          <w:p w14:paraId="1754FB47" w14:textId="0F1E1F4E" w:rsidR="008054D1" w:rsidRPr="00DD0DDD" w:rsidRDefault="00D241FF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3 (9)</w:t>
            </w:r>
          </w:p>
        </w:tc>
      </w:tr>
      <w:tr w:rsidR="00F265E6" w:rsidRPr="008054D1" w14:paraId="16680DFC" w14:textId="77777777" w:rsidTr="00B0574D">
        <w:tc>
          <w:tcPr>
            <w:tcW w:w="4531" w:type="dxa"/>
          </w:tcPr>
          <w:p w14:paraId="41580AA3" w14:textId="0B6CDC78" w:rsidR="00F265E6" w:rsidRPr="00FE1F4E" w:rsidRDefault="00F265E6" w:rsidP="00F265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Missing data</w:t>
            </w:r>
          </w:p>
        </w:tc>
        <w:tc>
          <w:tcPr>
            <w:tcW w:w="1418" w:type="dxa"/>
          </w:tcPr>
          <w:p w14:paraId="699CF6C3" w14:textId="4DA163A6" w:rsidR="00F265E6" w:rsidRPr="00DD0DDD" w:rsidRDefault="00D72C41" w:rsidP="00F265E6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7 (8)</w:t>
            </w:r>
          </w:p>
        </w:tc>
        <w:tc>
          <w:tcPr>
            <w:tcW w:w="1417" w:type="dxa"/>
          </w:tcPr>
          <w:p w14:paraId="45B39817" w14:textId="2A8AAEFC" w:rsidR="00F265E6" w:rsidRPr="00DD0DDD" w:rsidRDefault="009C00FC" w:rsidP="00F265E6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2 (7)</w:t>
            </w:r>
          </w:p>
        </w:tc>
        <w:tc>
          <w:tcPr>
            <w:tcW w:w="1418" w:type="dxa"/>
          </w:tcPr>
          <w:p w14:paraId="15DE90DC" w14:textId="079D2D28" w:rsidR="00F265E6" w:rsidRPr="00DD0DDD" w:rsidRDefault="009C00FC" w:rsidP="00F265E6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5 (15)</w:t>
            </w:r>
          </w:p>
        </w:tc>
      </w:tr>
      <w:tr w:rsidR="00F265E6" w:rsidRPr="008054D1" w14:paraId="4142C58B" w14:textId="77777777" w:rsidTr="00B0574D">
        <w:tc>
          <w:tcPr>
            <w:tcW w:w="4531" w:type="dxa"/>
            <w:tcBorders>
              <w:bottom w:val="nil"/>
            </w:tcBorders>
          </w:tcPr>
          <w:p w14:paraId="791E6612" w14:textId="77777777" w:rsidR="00F265E6" w:rsidRPr="00FE1F4E" w:rsidRDefault="00F265E6" w:rsidP="0051078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E3EC790" w14:textId="77777777" w:rsidR="00F265E6" w:rsidRPr="00DD0DDD" w:rsidRDefault="00F265E6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697A9F13" w14:textId="77777777" w:rsidR="00F265E6" w:rsidRPr="00DD0DDD" w:rsidRDefault="00F265E6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20358BD9" w14:textId="77777777" w:rsidR="00F265E6" w:rsidRPr="00DD0DDD" w:rsidRDefault="00F265E6" w:rsidP="00510781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3C39F0" w:rsidRPr="00E51BB7" w14:paraId="60A36B3B" w14:textId="77777777" w:rsidTr="00B0574D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30ED29A8" w14:textId="77777777" w:rsidR="003C39F0" w:rsidRPr="00DD0DDD" w:rsidRDefault="003C39F0" w:rsidP="003C39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lang w:val="en-US"/>
              </w:rPr>
              <w:t>Parent-reported orthotic use at 4 years of ag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563D2D9" w14:textId="77777777" w:rsidR="003C39F0" w:rsidRPr="00DD0DDD" w:rsidRDefault="003C39F0" w:rsidP="003C39F0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19C86E1" w14:textId="66FC814E" w:rsidR="003C39F0" w:rsidRPr="00DD0DDD" w:rsidRDefault="00DD0DDD" w:rsidP="003C39F0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CEF3A7B" w14:textId="77777777" w:rsidR="003C39F0" w:rsidRPr="00DD0DDD" w:rsidRDefault="003C39F0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3C39F0" w:rsidRPr="008054D1" w14:paraId="69397332" w14:textId="77777777" w:rsidTr="00B0574D">
        <w:tc>
          <w:tcPr>
            <w:tcW w:w="4531" w:type="dxa"/>
            <w:tcBorders>
              <w:top w:val="single" w:sz="4" w:space="0" w:color="auto"/>
            </w:tcBorders>
          </w:tcPr>
          <w:p w14:paraId="78559B82" w14:textId="4C8DC7C2" w:rsidR="003C39F0" w:rsidRPr="00FE1F4E" w:rsidRDefault="003C39F0" w:rsidP="003C39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&gt;10 h/nigh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3BCBB5" w14:textId="264524FB" w:rsidR="003C39F0" w:rsidRPr="00DD0DDD" w:rsidRDefault="009C00FC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92 (60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028D70" w14:textId="2B26B99F" w:rsidR="003C39F0" w:rsidRPr="00DD0DDD" w:rsidRDefault="00B0574D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71 (60</w:t>
            </w:r>
            <w:r w:rsidR="00D241FF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F8BB62" w14:textId="73D9F7EC" w:rsidR="003C39F0" w:rsidRPr="00DD0DDD" w:rsidRDefault="00D241FF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1 (64)</w:t>
            </w:r>
          </w:p>
        </w:tc>
      </w:tr>
      <w:tr w:rsidR="003C39F0" w:rsidRPr="008054D1" w14:paraId="3DDB263E" w14:textId="77777777" w:rsidTr="00B0574D">
        <w:tc>
          <w:tcPr>
            <w:tcW w:w="4531" w:type="dxa"/>
          </w:tcPr>
          <w:p w14:paraId="5C0521C6" w14:textId="428B305E" w:rsidR="003C39F0" w:rsidRPr="00FE1F4E" w:rsidRDefault="003C39F0" w:rsidP="003C39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6-10 h/night</w:t>
            </w:r>
          </w:p>
        </w:tc>
        <w:tc>
          <w:tcPr>
            <w:tcW w:w="1418" w:type="dxa"/>
          </w:tcPr>
          <w:p w14:paraId="4BED9640" w14:textId="4A020805" w:rsidR="003C39F0" w:rsidRPr="00DD0DDD" w:rsidRDefault="00877599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 xml:space="preserve">85 </w:t>
            </w:r>
            <w:r w:rsidR="009C00FC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(26</w:t>
            </w:r>
            <w:r w:rsidR="00C43DB3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74A9EF9C" w14:textId="75F31E09" w:rsidR="003C39F0" w:rsidRPr="00DD0DDD" w:rsidRDefault="00B0574D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76 (26</w:t>
            </w:r>
            <w:r w:rsidR="00D241FF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</w:tcPr>
          <w:p w14:paraId="365A361F" w14:textId="6D1BDD0A" w:rsidR="003C39F0" w:rsidRPr="00DD0DDD" w:rsidRDefault="00D241FF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9 (27)</w:t>
            </w:r>
          </w:p>
        </w:tc>
      </w:tr>
      <w:tr w:rsidR="003C39F0" w:rsidRPr="008054D1" w14:paraId="6D02A067" w14:textId="77777777" w:rsidTr="00B0574D">
        <w:tc>
          <w:tcPr>
            <w:tcW w:w="4531" w:type="dxa"/>
          </w:tcPr>
          <w:p w14:paraId="1B56F058" w14:textId="71DE1B82" w:rsidR="003C39F0" w:rsidRPr="00FE1F4E" w:rsidRDefault="003C39F0" w:rsidP="003C39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&lt;6 h/night</w:t>
            </w:r>
          </w:p>
        </w:tc>
        <w:tc>
          <w:tcPr>
            <w:tcW w:w="1418" w:type="dxa"/>
          </w:tcPr>
          <w:p w14:paraId="714F0EF2" w14:textId="5B7138A5" w:rsidR="003C39F0" w:rsidRPr="00DD0DDD" w:rsidRDefault="00877599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44</w:t>
            </w:r>
            <w:r w:rsidR="009C00FC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 xml:space="preserve"> (14</w:t>
            </w:r>
            <w:r w:rsidR="00C43DB3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00FD55DA" w14:textId="3F9C7F2F" w:rsidR="003C39F0" w:rsidRPr="00DD0DDD" w:rsidRDefault="00B0574D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41 (14</w:t>
            </w:r>
            <w:r w:rsidR="00D241FF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</w:tcPr>
          <w:p w14:paraId="11D32A18" w14:textId="5187D177" w:rsidR="003C39F0" w:rsidRPr="00DD0DDD" w:rsidRDefault="00D241FF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3 (9)</w:t>
            </w:r>
          </w:p>
        </w:tc>
      </w:tr>
      <w:tr w:rsidR="00F265E6" w:rsidRPr="008054D1" w14:paraId="5462433A" w14:textId="77777777" w:rsidTr="00B0574D">
        <w:tc>
          <w:tcPr>
            <w:tcW w:w="4531" w:type="dxa"/>
            <w:tcBorders>
              <w:bottom w:val="nil"/>
            </w:tcBorders>
          </w:tcPr>
          <w:p w14:paraId="01884ED8" w14:textId="77777777" w:rsidR="00F265E6" w:rsidRPr="00FE1F4E" w:rsidRDefault="00F265E6" w:rsidP="003C39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5457521" w14:textId="77777777" w:rsidR="00F265E6" w:rsidRPr="00DD0DDD" w:rsidRDefault="00F265E6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4AB69D4" w14:textId="77777777" w:rsidR="00F265E6" w:rsidRPr="00DD0DDD" w:rsidRDefault="00F265E6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2F07AC1B" w14:textId="77777777" w:rsidR="00F265E6" w:rsidRPr="00DD0DDD" w:rsidRDefault="00F265E6" w:rsidP="003C39F0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D241FF" w:rsidRPr="00E51BB7" w14:paraId="493953B6" w14:textId="77777777" w:rsidTr="00B0574D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648A51DA" w14:textId="1E194E2A" w:rsidR="00D241FF" w:rsidRPr="00DD0DDD" w:rsidRDefault="00D241FF" w:rsidP="00D241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lang w:val="en-US"/>
              </w:rPr>
              <w:t>Number of children changing orthosis typ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97305F8" w14:textId="77777777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CB8B28B" w14:textId="7FF971F6" w:rsidR="00D241FF" w:rsidRPr="00DD0DDD" w:rsidRDefault="00DD0DDD" w:rsidP="00D241FF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4A641DC" w14:textId="77777777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D241FF" w:rsidRPr="00D241FF" w14:paraId="08345A76" w14:textId="77777777" w:rsidTr="00B0574D">
        <w:tc>
          <w:tcPr>
            <w:tcW w:w="4531" w:type="dxa"/>
            <w:tcBorders>
              <w:top w:val="single" w:sz="4" w:space="0" w:color="auto"/>
            </w:tcBorders>
          </w:tcPr>
          <w:p w14:paraId="374D4F33" w14:textId="65668459" w:rsidR="00D241FF" w:rsidRPr="00FE1F4E" w:rsidRDefault="00D241FF" w:rsidP="00B057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From FAO to KAFO/AF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E42874" w14:textId="7397F70B" w:rsidR="00D241FF" w:rsidRPr="00DD0DDD" w:rsidRDefault="009C00FC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21 (38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F0A435" w14:textId="226290B8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00 (3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D87CB1" w14:textId="5B10F4D6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1 (64)</w:t>
            </w:r>
          </w:p>
        </w:tc>
      </w:tr>
      <w:tr w:rsidR="00D241FF" w:rsidRPr="00D241FF" w14:paraId="5B80D469" w14:textId="77777777" w:rsidTr="00B0574D">
        <w:tc>
          <w:tcPr>
            <w:tcW w:w="4531" w:type="dxa"/>
          </w:tcPr>
          <w:p w14:paraId="5B7F1145" w14:textId="18B8F28B" w:rsidR="00D241FF" w:rsidRPr="00FE1F4E" w:rsidRDefault="00D241FF" w:rsidP="00B057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Once</w:t>
            </w:r>
          </w:p>
        </w:tc>
        <w:tc>
          <w:tcPr>
            <w:tcW w:w="1418" w:type="dxa"/>
          </w:tcPr>
          <w:p w14:paraId="34C66AF2" w14:textId="0232A51B" w:rsidR="00D241FF" w:rsidRPr="00DD0DDD" w:rsidRDefault="009C00FC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59 (49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3B018873" w14:textId="542C16C3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 xml:space="preserve">51 </w:t>
            </w:r>
            <w:r w:rsidR="00786AFC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(51)</w:t>
            </w:r>
          </w:p>
        </w:tc>
        <w:tc>
          <w:tcPr>
            <w:tcW w:w="1418" w:type="dxa"/>
          </w:tcPr>
          <w:p w14:paraId="44DC8901" w14:textId="35C99C34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8</w:t>
            </w:r>
            <w:r w:rsidR="009C00FC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 xml:space="preserve"> (38</w:t>
            </w:r>
            <w:r w:rsidR="00786AFC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</w:tr>
      <w:tr w:rsidR="00D241FF" w:rsidRPr="00D241FF" w14:paraId="4AD3C427" w14:textId="77777777" w:rsidTr="00B0574D">
        <w:tc>
          <w:tcPr>
            <w:tcW w:w="4531" w:type="dxa"/>
          </w:tcPr>
          <w:p w14:paraId="7861B34E" w14:textId="0E5170A0" w:rsidR="00D241FF" w:rsidRPr="00FE1F4E" w:rsidRDefault="00DD0DDD" w:rsidP="00DD0D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Two or more times</w:t>
            </w:r>
          </w:p>
        </w:tc>
        <w:tc>
          <w:tcPr>
            <w:tcW w:w="1418" w:type="dxa"/>
          </w:tcPr>
          <w:p w14:paraId="5728BE81" w14:textId="3C73AC75" w:rsidR="00D241FF" w:rsidRPr="00DD0DDD" w:rsidRDefault="009C00FC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62 (51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51214EC7" w14:textId="11B63D0D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49</w:t>
            </w:r>
            <w:r w:rsidR="00786AFC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 (49)</w:t>
            </w:r>
          </w:p>
        </w:tc>
        <w:tc>
          <w:tcPr>
            <w:tcW w:w="1418" w:type="dxa"/>
          </w:tcPr>
          <w:p w14:paraId="05D80210" w14:textId="5DDDB26E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13</w:t>
            </w:r>
            <w:r w:rsidR="009C00FC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 xml:space="preserve"> (62</w:t>
            </w:r>
            <w:r w:rsidR="00786AFC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</w:tr>
      <w:tr w:rsidR="00D241FF" w:rsidRPr="008054D1" w14:paraId="783C1D69" w14:textId="77777777" w:rsidTr="00B0574D">
        <w:tc>
          <w:tcPr>
            <w:tcW w:w="4531" w:type="dxa"/>
            <w:tcBorders>
              <w:bottom w:val="nil"/>
            </w:tcBorders>
          </w:tcPr>
          <w:p w14:paraId="3918E9AE" w14:textId="5B05D0B0" w:rsidR="00D241FF" w:rsidRPr="00FE1F4E" w:rsidRDefault="00D241FF" w:rsidP="00D24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BC98611" w14:textId="77777777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D28E316" w14:textId="77777777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49CA393" w14:textId="77777777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D241FF" w:rsidRPr="008054D1" w14:paraId="3EDB7549" w14:textId="77777777" w:rsidTr="00B0574D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55BBA615" w14:textId="6B7AB1C0" w:rsidR="00D241FF" w:rsidRPr="00DD0DDD" w:rsidRDefault="00D241FF" w:rsidP="00D241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lang w:val="en-US"/>
              </w:rPr>
              <w:t>Duration of orthotic treatmen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ADF618D" w14:textId="77777777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6AE239C" w14:textId="1F95E866" w:rsidR="00D241FF" w:rsidRPr="00DD0DDD" w:rsidRDefault="00DD0DDD" w:rsidP="00D241FF">
            <w:pPr>
              <w:jc w:val="center"/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/>
                <w:bCs/>
                <w:color w:val="2F2F2F"/>
                <w:shd w:val="clear" w:color="auto" w:fill="FFFFFF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98D2CA" w14:textId="77777777" w:rsidR="00D241FF" w:rsidRPr="00DD0DDD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  <w:tr w:rsidR="00D241FF" w:rsidRPr="00D241FF" w14:paraId="35D04EB6" w14:textId="77777777" w:rsidTr="00B0574D">
        <w:tc>
          <w:tcPr>
            <w:tcW w:w="4531" w:type="dxa"/>
            <w:tcBorders>
              <w:top w:val="single" w:sz="4" w:space="0" w:color="auto"/>
            </w:tcBorders>
          </w:tcPr>
          <w:p w14:paraId="042F4C90" w14:textId="77777777" w:rsidR="00D241FF" w:rsidRPr="00FE1F4E" w:rsidRDefault="00D241FF" w:rsidP="00D241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Continued use until 4 years of age (or longer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98D807" w14:textId="1A8EF7C5" w:rsidR="00D241FF" w:rsidRPr="00DD0DDD" w:rsidRDefault="009C00FC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48 (77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A4425B" w14:textId="7A91DA23" w:rsidR="00D241FF" w:rsidRPr="00DD0DDD" w:rsidRDefault="00877599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20 (7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9297A3" w14:textId="54D768CC" w:rsidR="00D241FF" w:rsidRPr="00DD0DDD" w:rsidRDefault="009C00FC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28 (85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</w:tr>
      <w:tr w:rsidR="00D241FF" w:rsidRPr="00D241FF" w14:paraId="50465F93" w14:textId="77777777" w:rsidTr="00B0574D">
        <w:tc>
          <w:tcPr>
            <w:tcW w:w="4531" w:type="dxa"/>
          </w:tcPr>
          <w:p w14:paraId="136877C2" w14:textId="77777777" w:rsidR="00D241FF" w:rsidRPr="00FE1F4E" w:rsidRDefault="00D241FF" w:rsidP="00D241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End before 4 years of age</w:t>
            </w:r>
          </w:p>
        </w:tc>
        <w:tc>
          <w:tcPr>
            <w:tcW w:w="1418" w:type="dxa"/>
          </w:tcPr>
          <w:p w14:paraId="29C70693" w14:textId="0B450554" w:rsidR="00D241FF" w:rsidRPr="00DD0DDD" w:rsidRDefault="009C00FC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73 (23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7" w:type="dxa"/>
          </w:tcPr>
          <w:p w14:paraId="5353F89D" w14:textId="550DAAF6" w:rsidR="00D241FF" w:rsidRPr="00DD0DDD" w:rsidRDefault="009C00FC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68 (24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</w:tcPr>
          <w:p w14:paraId="57757640" w14:textId="4A7DE2AF" w:rsidR="00D241FF" w:rsidRPr="00DD0DDD" w:rsidRDefault="009C00FC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  <w:r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5 (15</w:t>
            </w:r>
            <w:r w:rsidR="00877599" w:rsidRPr="00DD0DDD"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  <w:t>)</w:t>
            </w:r>
          </w:p>
        </w:tc>
      </w:tr>
      <w:tr w:rsidR="00D241FF" w:rsidRPr="00D241FF" w14:paraId="210B90CB" w14:textId="77777777" w:rsidTr="00B0574D">
        <w:tc>
          <w:tcPr>
            <w:tcW w:w="4531" w:type="dxa"/>
          </w:tcPr>
          <w:p w14:paraId="36CD5A94" w14:textId="77777777" w:rsidR="00D241FF" w:rsidRPr="00FE1F4E" w:rsidRDefault="00D241FF" w:rsidP="00D24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7F18A0E0" w14:textId="77777777" w:rsidR="00D241FF" w:rsidRPr="00FE1F4E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</w:tcPr>
          <w:p w14:paraId="6EE0ABA8" w14:textId="77777777" w:rsidR="00D241FF" w:rsidRPr="00FE1F4E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14:paraId="3C2636A8" w14:textId="77777777" w:rsidR="00D241FF" w:rsidRPr="00FE1F4E" w:rsidRDefault="00D241FF" w:rsidP="00D241FF">
            <w:pPr>
              <w:jc w:val="center"/>
              <w:rPr>
                <w:rFonts w:ascii="Times New Roman" w:hAnsi="Times New Roman" w:cs="Times New Roman"/>
                <w:bCs/>
                <w:color w:val="2F2F2F"/>
                <w:shd w:val="clear" w:color="auto" w:fill="FFFFFF"/>
                <w:lang w:val="en-US"/>
              </w:rPr>
            </w:pPr>
          </w:p>
        </w:tc>
      </w:tr>
    </w:tbl>
    <w:p w14:paraId="5E10087F" w14:textId="4285B745" w:rsidR="00AA18F7" w:rsidRPr="008054D1" w:rsidRDefault="008054D1">
      <w:pPr>
        <w:rPr>
          <w:lang w:val="en-US"/>
        </w:rPr>
      </w:pPr>
      <w:r w:rsidRPr="00FE1F4E">
        <w:rPr>
          <w:rFonts w:ascii="Times New Roman" w:hAnsi="Times New Roman" w:cs="Times New Roman"/>
          <w:lang w:val="en-US"/>
        </w:rPr>
        <w:t>N, number of clubfeet/children; N.A, Not Applicable; *</w:t>
      </w:r>
      <w:r w:rsidR="003C39F0">
        <w:rPr>
          <w:rFonts w:ascii="Times New Roman" w:hAnsi="Times New Roman" w:cs="Times New Roman"/>
          <w:lang w:val="en-US"/>
        </w:rPr>
        <w:t>, predominantly involving limbs</w:t>
      </w:r>
      <w:r w:rsidR="00212D68">
        <w:rPr>
          <w:rFonts w:ascii="Times New Roman" w:hAnsi="Times New Roman" w:cs="Times New Roman"/>
          <w:lang w:val="en-US"/>
        </w:rPr>
        <w:t>.</w:t>
      </w:r>
    </w:p>
    <w:sectPr w:rsidR="00AA18F7" w:rsidRPr="008054D1" w:rsidSect="003C39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B7BFCA" w16cex:dateUtc="2024-04-03T09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3F5438" w16cid:durableId="29B7BFC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4D1"/>
    <w:rsid w:val="0017182F"/>
    <w:rsid w:val="00212D68"/>
    <w:rsid w:val="0023418A"/>
    <w:rsid w:val="002D6A57"/>
    <w:rsid w:val="003C39F0"/>
    <w:rsid w:val="00414DDF"/>
    <w:rsid w:val="005377AF"/>
    <w:rsid w:val="00786AFC"/>
    <w:rsid w:val="008054D1"/>
    <w:rsid w:val="00877599"/>
    <w:rsid w:val="008E09AD"/>
    <w:rsid w:val="009C00FC"/>
    <w:rsid w:val="00AA18F7"/>
    <w:rsid w:val="00B0574D"/>
    <w:rsid w:val="00C43DB3"/>
    <w:rsid w:val="00C64B17"/>
    <w:rsid w:val="00D241FF"/>
    <w:rsid w:val="00D72C41"/>
    <w:rsid w:val="00DD0DDD"/>
    <w:rsid w:val="00E51BB7"/>
    <w:rsid w:val="00EC7294"/>
    <w:rsid w:val="00F2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0C5B0E"/>
  <w15:chartTrackingRefBased/>
  <w15:docId w15:val="{788CDD14-3E2C-4F3C-9CD1-D985BB9A5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4D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05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8054D1"/>
  </w:style>
  <w:style w:type="character" w:styleId="Kommentarsreferens">
    <w:name w:val="annotation reference"/>
    <w:basedOn w:val="Standardstycketeckensnitt"/>
    <w:uiPriority w:val="99"/>
    <w:semiHidden/>
    <w:unhideWhenUsed/>
    <w:rsid w:val="00D241F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241F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241F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241F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241F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C7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72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Naili</dc:creator>
  <cp:keywords/>
  <dc:description/>
  <cp:lastModifiedBy>Josefine Naili</cp:lastModifiedBy>
  <cp:revision>3</cp:revision>
  <dcterms:created xsi:type="dcterms:W3CDTF">2024-04-09T12:32:00Z</dcterms:created>
  <dcterms:modified xsi:type="dcterms:W3CDTF">2024-04-12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e4c1982356ae21c1b8cd5d4b517e199dc54eb2687b85b3446a41884f4d6da2</vt:lpwstr>
  </property>
</Properties>
</file>